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4C061" w14:textId="085F8347" w:rsidR="001D1A7B" w:rsidRDefault="001213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135D">
        <w:rPr>
          <w:rFonts w:ascii="Times New Roman" w:hAnsi="Times New Roman" w:cs="Times New Roman"/>
          <w:b/>
          <w:bCs/>
          <w:sz w:val="24"/>
          <w:szCs w:val="24"/>
        </w:rPr>
        <w:t>Supplemental Digital Content</w:t>
      </w:r>
      <w:r w:rsidR="0068313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4567F77" w14:textId="77777777" w:rsidR="0012135D" w:rsidRDefault="001213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0192D" w14:textId="4BBE804C" w:rsidR="00683131" w:rsidRPr="0025707B" w:rsidRDefault="00441EA7" w:rsidP="0025707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it-IT"/>
          <w14:ligatures w14:val="none"/>
        </w:rPr>
        <w:t xml:space="preserve">Supplemental </w:t>
      </w:r>
      <w:r w:rsidR="00683131" w:rsidRPr="0025707B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it-IT"/>
          <w14:ligatures w14:val="none"/>
        </w:rPr>
        <w:t>Table 1.</w:t>
      </w:r>
      <w:r w:rsidR="00683131" w:rsidRPr="0025707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Patients’ evaluation of nursing communication, availability, courtesy, and overall experience (n=170).</w:t>
      </w:r>
    </w:p>
    <w:tbl>
      <w:tblPr>
        <w:tblStyle w:val="4"/>
        <w:tblW w:w="963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8222"/>
        <w:gridCol w:w="1417"/>
      </w:tblGrid>
      <w:tr w:rsidR="00683131" w:rsidRPr="0025707B" w14:paraId="05CAC335" w14:textId="77777777" w:rsidTr="0025707B">
        <w:trPr>
          <w:tblHeader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D2AC10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1FBE0D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683131" w:rsidRPr="0025707B" w14:paraId="10379ED9" w14:textId="77777777" w:rsidTr="0025707B">
        <w:tc>
          <w:tcPr>
            <w:tcW w:w="822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AF6A7F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2570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ere</w:t>
            </w:r>
            <w:proofErr w:type="gramEnd"/>
            <w:r w:rsidRPr="002570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he information provided by nurses clear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95645A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3131" w:rsidRPr="0025707B" w14:paraId="1CE8B8A6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D5AF9E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BF107F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 (89.4)</w:t>
            </w:r>
          </w:p>
        </w:tc>
      </w:tr>
      <w:tr w:rsidR="00683131" w:rsidRPr="0025707B" w14:paraId="4059E788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069FC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EEAC6E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10.6)</w:t>
            </w:r>
          </w:p>
        </w:tc>
      </w:tr>
      <w:tr w:rsidR="00683131" w:rsidRPr="0025707B" w14:paraId="08405769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1411A4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nurses available to answer your questions about MS management?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F59420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3131" w:rsidRPr="0025707B" w14:paraId="3811C20F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660B12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C386A9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6 (91.8)</w:t>
            </w:r>
          </w:p>
        </w:tc>
      </w:tr>
      <w:tr w:rsidR="00683131" w:rsidRPr="0025707B" w14:paraId="10181FA5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4E89ED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DFFB9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(8.2)</w:t>
            </w:r>
          </w:p>
        </w:tc>
      </w:tr>
      <w:tr w:rsidR="00683131" w:rsidRPr="0025707B" w14:paraId="52A1FD35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82C2B4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nurses courteous and respectful?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742AFD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3131" w:rsidRPr="0025707B" w14:paraId="4D19A13C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7BB72B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2EA917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1 (94.7)</w:t>
            </w:r>
          </w:p>
        </w:tc>
      </w:tr>
      <w:tr w:rsidR="00683131" w:rsidRPr="0025707B" w14:paraId="0FD40664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4B5861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8A7C6C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5.3)</w:t>
            </w:r>
          </w:p>
        </w:tc>
      </w:tr>
      <w:tr w:rsidR="00683131" w:rsidRPr="0025707B" w14:paraId="1204153B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05E4EC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verall, would you consider your experience to be positive?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2C0D3A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3131" w:rsidRPr="0025707B" w14:paraId="655DA4F0" w14:textId="77777777" w:rsidTr="0025707B">
        <w:tc>
          <w:tcPr>
            <w:tcW w:w="82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AF43E3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CC3D6E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 (92.9)</w:t>
            </w:r>
          </w:p>
        </w:tc>
      </w:tr>
      <w:tr w:rsidR="00683131" w:rsidRPr="0025707B" w14:paraId="09C354D1" w14:textId="77777777" w:rsidTr="0025707B">
        <w:tc>
          <w:tcPr>
            <w:tcW w:w="822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D6E51" w14:textId="77777777" w:rsidR="00683131" w:rsidRPr="0025707B" w:rsidRDefault="00683131" w:rsidP="00683131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CDFF2D" w14:textId="77777777" w:rsidR="00683131" w:rsidRPr="0025707B" w:rsidRDefault="00683131" w:rsidP="00683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0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(7.1)</w:t>
            </w:r>
          </w:p>
        </w:tc>
      </w:tr>
    </w:tbl>
    <w:p w14:paraId="3275530E" w14:textId="77777777" w:rsidR="00683131" w:rsidRDefault="006831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0523E6" w14:textId="77777777" w:rsidR="00683131" w:rsidRPr="0012135D" w:rsidRDefault="0068313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83131" w:rsidRPr="001213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5D"/>
    <w:rsid w:val="0012135D"/>
    <w:rsid w:val="001D1A7B"/>
    <w:rsid w:val="0025707B"/>
    <w:rsid w:val="003E4666"/>
    <w:rsid w:val="003F153E"/>
    <w:rsid w:val="00441EA7"/>
    <w:rsid w:val="00472680"/>
    <w:rsid w:val="00683131"/>
    <w:rsid w:val="0084479E"/>
    <w:rsid w:val="00AB379F"/>
    <w:rsid w:val="00F9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D35E3"/>
  <w15:chartTrackingRefBased/>
  <w15:docId w15:val="{B0D0066C-B460-4AD8-B524-81D479B7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1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1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1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1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1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1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1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1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1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13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13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135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135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135D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13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135D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13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135D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1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213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1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135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1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135D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12135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2135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1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135D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12135D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ellanormale"/>
    <w:rsid w:val="00683131"/>
    <w:rPr>
      <w:rFonts w:ascii="Aptos" w:eastAsia="Aptos" w:hAnsi="Aptos" w:cs="Aptos"/>
      <w:kern w:val="0"/>
      <w:lang w:val="en-US" w:eastAsia="it-IT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ASTEFANO BARBARA</dc:creator>
  <cp:keywords/>
  <dc:description/>
  <cp:lastModifiedBy>FORASTEFANO BARBARA</cp:lastModifiedBy>
  <cp:revision>5</cp:revision>
  <dcterms:created xsi:type="dcterms:W3CDTF">2025-08-28T11:28:00Z</dcterms:created>
  <dcterms:modified xsi:type="dcterms:W3CDTF">2025-12-04T11:41:00Z</dcterms:modified>
</cp:coreProperties>
</file>